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241E" w:rsidRDefault="00AA241E">
      <w:r w:rsidRPr="00AA241E">
        <w:rPr>
          <w:b/>
        </w:rPr>
        <w:t>Table 1</w:t>
      </w:r>
      <w:r w:rsidRPr="00AA241E">
        <w:t xml:space="preserve"> Plot dependent-plant </w:t>
      </w:r>
      <w:proofErr w:type="spellStart"/>
      <w:r w:rsidRPr="00AA241E">
        <w:t>db</w:t>
      </w:r>
      <w:proofErr w:type="spellEnd"/>
      <w:r w:rsidRPr="00AA241E">
        <w:t>-RDA ordination axis scores correlated to environmental variables using linear regression</w:t>
      </w:r>
      <w:bookmarkStart w:id="0" w:name="_GoBack"/>
      <w:bookmarkEnd w:id="0"/>
      <w:r w:rsidRPr="00AA241E">
        <w:t xml:space="preserve">. Individual plots were used as a sampling unit and an ordinations was run at a community levels. A Euclidean distance measure was used to identify the percent of variance in the distance matrix for each axis. Only coefficient values that were significant are shown (P &lt; 0.05). </w:t>
      </w:r>
      <w:proofErr w:type="gramStart"/>
      <w:r w:rsidRPr="00AA241E">
        <w:t>ns</w:t>
      </w:r>
      <w:proofErr w:type="gramEnd"/>
      <w:r w:rsidRPr="00AA241E">
        <w:t xml:space="preserve"> = non-significant.   </w:t>
      </w:r>
    </w:p>
    <w:tbl>
      <w:tblPr>
        <w:tblpPr w:leftFromText="180" w:rightFromText="180" w:vertAnchor="text" w:horzAnchor="margin" w:tblpY="148"/>
        <w:tblW w:w="5604" w:type="dxa"/>
        <w:tblLook w:val="04A0" w:firstRow="1" w:lastRow="0" w:firstColumn="1" w:lastColumn="0" w:noHBand="0" w:noVBand="1"/>
      </w:tblPr>
      <w:tblGrid>
        <w:gridCol w:w="1580"/>
        <w:gridCol w:w="1144"/>
        <w:gridCol w:w="908"/>
        <w:gridCol w:w="986"/>
        <w:gridCol w:w="986"/>
      </w:tblGrid>
      <w:tr w:rsidR="00AA241E" w:rsidRPr="00AA241E" w:rsidTr="00AA241E">
        <w:trPr>
          <w:trHeight w:val="315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A24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A24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A24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ommunity</w:t>
            </w:r>
          </w:p>
        </w:tc>
      </w:tr>
      <w:tr w:rsidR="00AA241E" w:rsidRPr="00AA241E" w:rsidTr="00AA241E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24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Plot</w:t>
            </w:r>
            <w:r w:rsidRPr="00AA241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n = 10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A241E" w:rsidRPr="00AA241E" w:rsidTr="00AA241E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Axis1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Axis2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xis3</w:t>
            </w:r>
          </w:p>
        </w:tc>
      </w:tr>
      <w:tr w:rsidR="00AA241E" w:rsidRPr="00AA241E" w:rsidTr="00AA241E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ean VP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</w:rPr>
              <w:t>0.2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05</w:t>
            </w:r>
          </w:p>
        </w:tc>
      </w:tr>
      <w:tr w:rsidR="00AA241E" w:rsidRPr="00AA241E" w:rsidTr="00AA241E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levatio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</w:rPr>
              <w:t>-0.5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767</w:t>
            </w:r>
          </w:p>
        </w:tc>
      </w:tr>
      <w:tr w:rsidR="00AA241E" w:rsidRPr="00AA241E" w:rsidTr="00AA241E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spec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AA241E" w:rsidRPr="00AA241E" w:rsidTr="00AA241E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AA241E" w:rsidRPr="00AA241E" w:rsidTr="00AA241E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xposur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241E" w:rsidRPr="00AA241E" w:rsidRDefault="00AA241E" w:rsidP="00AA24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241E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</w:tbl>
    <w:p w:rsidR="00AA241E" w:rsidRDefault="00AA241E"/>
    <w:p w:rsidR="00AA241E" w:rsidRDefault="00AA241E"/>
    <w:p w:rsidR="00AA241E" w:rsidRDefault="00AA241E"/>
    <w:sectPr w:rsidR="00AA24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41E"/>
    <w:rsid w:val="00A27131"/>
    <w:rsid w:val="00AA2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C86D20-7CA9-4BCD-99CE-53528297F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34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Batke</dc:creator>
  <cp:keywords/>
  <dc:description/>
  <cp:lastModifiedBy>Sven Batke</cp:lastModifiedBy>
  <cp:revision>1</cp:revision>
  <dcterms:created xsi:type="dcterms:W3CDTF">2015-07-13T10:50:00Z</dcterms:created>
  <dcterms:modified xsi:type="dcterms:W3CDTF">2015-07-13T10:52:00Z</dcterms:modified>
</cp:coreProperties>
</file>